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44EDC" w14:textId="756FB134" w:rsidR="006673CF" w:rsidRPr="00180A6D" w:rsidRDefault="006673CF" w:rsidP="006673CF">
      <w:pPr>
        <w:spacing w:line="480" w:lineRule="auto"/>
        <w:rPr>
          <w:b/>
        </w:rPr>
      </w:pPr>
      <w:r w:rsidRPr="00180A6D">
        <w:rPr>
          <w:b/>
        </w:rPr>
        <w:t xml:space="preserve">Supporting information </w:t>
      </w:r>
      <w:r w:rsidR="00966EFB">
        <w:rPr>
          <w:b/>
        </w:rPr>
        <w:t>1</w:t>
      </w:r>
    </w:p>
    <w:p w14:paraId="57F7F379" w14:textId="58EE0429" w:rsidR="006673CF" w:rsidRPr="00180A6D" w:rsidRDefault="006673CF" w:rsidP="006673CF">
      <w:pPr>
        <w:spacing w:line="480" w:lineRule="auto"/>
        <w:rPr>
          <w:b/>
        </w:rPr>
      </w:pPr>
      <w:r w:rsidRPr="00180A6D">
        <w:rPr>
          <w:b/>
        </w:rPr>
        <w:t>Raw sequencing data information</w:t>
      </w:r>
    </w:p>
    <w:p w14:paraId="52BF9F07" w14:textId="77777777" w:rsidR="00A538E9" w:rsidRPr="00180A6D" w:rsidRDefault="00A538E9"/>
    <w:p w14:paraId="5C7B49EC" w14:textId="5986B6B7" w:rsidR="00293DB2" w:rsidRPr="00180A6D" w:rsidRDefault="002F409C">
      <w:pPr>
        <w:rPr>
          <w:b/>
        </w:rPr>
      </w:pPr>
      <w:r w:rsidRPr="00180A6D">
        <w:rPr>
          <w:b/>
        </w:rPr>
        <w:t xml:space="preserve">A) </w:t>
      </w:r>
      <w:r w:rsidRPr="00180A6D">
        <w:rPr>
          <w:rFonts w:cs="Arial"/>
          <w:b/>
        </w:rPr>
        <w:t xml:space="preserve">Reads from 16SrDNA fragments according </w:t>
      </w:r>
      <w:proofErr w:type="spellStart"/>
      <w:r w:rsidRPr="00180A6D">
        <w:rPr>
          <w:rFonts w:cs="Arial"/>
          <w:b/>
        </w:rPr>
        <w:t>SILVAngs</w:t>
      </w:r>
      <w:proofErr w:type="spellEnd"/>
      <w:r w:rsidRPr="00180A6D">
        <w:rPr>
          <w:rFonts w:cs="Arial"/>
          <w:b/>
        </w:rPr>
        <w:t xml:space="preserve"> pipeline.</w:t>
      </w:r>
    </w:p>
    <w:p w14:paraId="00CFBF46" w14:textId="77777777" w:rsidR="00293DB2" w:rsidRPr="00180A6D" w:rsidRDefault="00293DB2"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988"/>
        <w:gridCol w:w="1698"/>
        <w:gridCol w:w="1548"/>
      </w:tblGrid>
      <w:tr w:rsidR="00517521" w:rsidRPr="00180A6D" w14:paraId="5B98F9BD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C44ADA8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Sample Name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1C6BEE8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Number of sequences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0967897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Avg. Length (aligned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79CF612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# OTUs</w:t>
            </w:r>
          </w:p>
        </w:tc>
      </w:tr>
      <w:tr w:rsidR="00517521" w:rsidRPr="00180A6D" w14:paraId="5EDDC0A0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B1A267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DRY_V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7AFFB9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34,28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54D10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1E52588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7,318</w:t>
            </w:r>
          </w:p>
        </w:tc>
      </w:tr>
      <w:tr w:rsidR="00517521" w:rsidRPr="00180A6D" w14:paraId="67D22FC5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C339B61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DRY_V6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2DCCF99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66,77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C15080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DE2FB5E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9,303</w:t>
            </w:r>
          </w:p>
        </w:tc>
      </w:tr>
      <w:tr w:rsidR="00517521" w:rsidRPr="00180A6D" w14:paraId="7014FC44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57F849E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DRY_V8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80F5208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40,54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ECAABF6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033D8E7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3,012</w:t>
            </w:r>
          </w:p>
        </w:tc>
      </w:tr>
      <w:tr w:rsidR="00517521" w:rsidRPr="00180A6D" w14:paraId="64F4C313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1EC18C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RAINY_V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6F41A02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90,38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D96AC33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858E277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8,652</w:t>
            </w:r>
          </w:p>
        </w:tc>
      </w:tr>
      <w:tr w:rsidR="00517521" w:rsidRPr="00180A6D" w14:paraId="33EA6A28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CEC938F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RAINY_V6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AE59EC1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70,8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60828BC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20F66D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4,277</w:t>
            </w:r>
          </w:p>
        </w:tc>
      </w:tr>
      <w:tr w:rsidR="00517521" w:rsidRPr="00180A6D" w14:paraId="208A08E1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2F73EA6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RAINY_V8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22B3009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86,20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DDE98EA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9D4C6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1,936</w:t>
            </w:r>
          </w:p>
        </w:tc>
      </w:tr>
      <w:tr w:rsidR="00517521" w:rsidRPr="00180A6D" w14:paraId="4C01DAF9" w14:textId="77777777" w:rsidTr="0051752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14:paraId="6A836F4F" w14:textId="77777777" w:rsidR="00517521" w:rsidRPr="00180A6D" w:rsidRDefault="00517521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Project UHE-Samuel</w:t>
            </w:r>
          </w:p>
        </w:tc>
        <w:tc>
          <w:tcPr>
            <w:tcW w:w="1988" w:type="dxa"/>
            <w:shd w:val="clear" w:color="auto" w:fill="auto"/>
            <w:noWrap/>
            <w:vAlign w:val="center"/>
          </w:tcPr>
          <w:p w14:paraId="4F522628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color w:val="000000"/>
              </w:rPr>
              <w:t>989,002</w:t>
            </w:r>
          </w:p>
        </w:tc>
        <w:tc>
          <w:tcPr>
            <w:tcW w:w="1698" w:type="dxa"/>
            <w:shd w:val="clear" w:color="auto" w:fill="auto"/>
            <w:noWrap/>
            <w:vAlign w:val="center"/>
          </w:tcPr>
          <w:p w14:paraId="1D8E9B0F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color w:val="000000"/>
              </w:rPr>
              <w:t>152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2DF4FB7" w14:textId="77777777" w:rsidR="00517521" w:rsidRPr="00180A6D" w:rsidRDefault="005175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80A6D">
              <w:rPr>
                <w:color w:val="000000"/>
              </w:rPr>
              <w:t>104,498</w:t>
            </w:r>
          </w:p>
        </w:tc>
      </w:tr>
    </w:tbl>
    <w:p w14:paraId="7E3A64D6" w14:textId="77777777" w:rsidR="00A538E9" w:rsidRPr="00180A6D" w:rsidRDefault="00A538E9"/>
    <w:p w14:paraId="42817742" w14:textId="4D5008AC" w:rsidR="00293DB2" w:rsidRPr="00180A6D" w:rsidRDefault="00966EFB">
      <w:pPr>
        <w:rPr>
          <w:b/>
        </w:rPr>
      </w:pPr>
      <w:r>
        <w:rPr>
          <w:b/>
        </w:rPr>
        <w:t xml:space="preserve">B) </w:t>
      </w:r>
      <w:proofErr w:type="spellStart"/>
      <w:r w:rsidR="002F409C" w:rsidRPr="00180A6D">
        <w:rPr>
          <w:b/>
        </w:rPr>
        <w:t>Metagenomic</w:t>
      </w:r>
      <w:proofErr w:type="spellEnd"/>
      <w:r w:rsidR="002F409C" w:rsidRPr="00180A6D">
        <w:rPr>
          <w:b/>
        </w:rPr>
        <w:t xml:space="preserve"> reads according MG-RAST pipeline</w:t>
      </w:r>
    </w:p>
    <w:p w14:paraId="7BC908B2" w14:textId="77777777" w:rsidR="00293DB2" w:rsidRPr="00180A6D" w:rsidRDefault="00293DB2"/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701"/>
        <w:gridCol w:w="1842"/>
        <w:gridCol w:w="1843"/>
      </w:tblGrid>
      <w:tr w:rsidR="001D7742" w:rsidRPr="00180A6D" w14:paraId="73E2AEF7" w14:textId="77777777" w:rsidTr="001D7742">
        <w:trPr>
          <w:trHeight w:val="72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17AA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9DBD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June 2013 d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325A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 xml:space="preserve">Oct 2013 </w:t>
            </w:r>
            <w:proofErr w:type="spellStart"/>
            <w:r w:rsidRPr="00180A6D">
              <w:rPr>
                <w:rFonts w:eastAsia="Times New Roman" w:cs="Times New Roman"/>
                <w:b/>
                <w:bCs/>
                <w:color w:val="000000"/>
              </w:rPr>
              <w:t>rainy_shotgun</w:t>
            </w:r>
            <w:proofErr w:type="spellEnd"/>
            <w:r w:rsidRPr="00180A6D">
              <w:rPr>
                <w:rFonts w:eastAsia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869A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 xml:space="preserve">Oct 2013 </w:t>
            </w:r>
            <w:proofErr w:type="spellStart"/>
            <w:r w:rsidRPr="00180A6D">
              <w:rPr>
                <w:rFonts w:eastAsia="Times New Roman" w:cs="Times New Roman"/>
                <w:b/>
                <w:bCs/>
                <w:color w:val="000000"/>
              </w:rPr>
              <w:t>rainy_shotgun</w:t>
            </w:r>
            <w:proofErr w:type="spellEnd"/>
            <w:r w:rsidRPr="00180A6D">
              <w:rPr>
                <w:rFonts w:eastAsia="Times New Roman" w:cs="Times New Roman"/>
                <w:b/>
                <w:bCs/>
                <w:color w:val="000000"/>
              </w:rPr>
              <w:t xml:space="preserve"> 2</w:t>
            </w:r>
          </w:p>
        </w:tc>
      </w:tr>
      <w:tr w:rsidR="001D7742" w:rsidRPr="00180A6D" w14:paraId="6C5BD9B4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1EA8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Raw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06A6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CC3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755A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D7742" w:rsidRPr="00180A6D" w14:paraId="1FAAFF54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D0B2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Total </w:t>
            </w:r>
            <w:proofErr w:type="spellStart"/>
            <w:r w:rsidRPr="00180A6D">
              <w:rPr>
                <w:rFonts w:eastAsia="Times New Roman" w:cs="Times New Roman"/>
                <w:color w:val="000000"/>
              </w:rPr>
              <w:t>bp</w:t>
            </w:r>
            <w:proofErr w:type="spellEnd"/>
            <w:r w:rsidRPr="00180A6D">
              <w:rPr>
                <w:rFonts w:eastAsia="Times New Roman" w:cs="Times New Roman"/>
                <w:color w:val="000000"/>
              </w:rPr>
              <w:t xml:space="preserve">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EB58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442,721,31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E6F07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520,614,93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3423" w14:textId="5E39ECD1" w:rsidR="001D7742" w:rsidRPr="00180A6D" w:rsidRDefault="0063320B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297,972,766 </w:t>
            </w:r>
          </w:p>
        </w:tc>
      </w:tr>
      <w:tr w:rsidR="001D7742" w:rsidRPr="00180A6D" w14:paraId="49F88BC9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0078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Sequences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FC53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,033,1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B206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,197,9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8105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1,330,983</w:t>
            </w:r>
          </w:p>
        </w:tc>
      </w:tr>
      <w:tr w:rsidR="001D7742" w:rsidRPr="00180A6D" w14:paraId="5E5AE227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783B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Mean Sequence Length (</w:t>
            </w:r>
            <w:proofErr w:type="spellStart"/>
            <w:r w:rsidRPr="00180A6D">
              <w:rPr>
                <w:rFonts w:eastAsia="Times New Roman" w:cs="Times New Roman"/>
                <w:color w:val="000000"/>
              </w:rPr>
              <w:t>bp</w:t>
            </w:r>
            <w:proofErr w:type="spellEnd"/>
            <w:r w:rsidRPr="00180A6D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63F3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217 ± 96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2610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236 ± 11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3E9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24 ± 97</w:t>
            </w:r>
          </w:p>
        </w:tc>
      </w:tr>
      <w:tr w:rsidR="001D7742" w:rsidRPr="00180A6D" w14:paraId="467D9078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CA35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Mean GC perc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3D8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52 ± 14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471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51 ± 15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42C6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61 ± 10</w:t>
            </w:r>
          </w:p>
        </w:tc>
      </w:tr>
      <w:tr w:rsidR="001D7742" w:rsidRPr="00180A6D" w14:paraId="6BD11964" w14:textId="77777777" w:rsidTr="001D7742">
        <w:trPr>
          <w:trHeight w:val="6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2163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Artificial Duplicate Reads: Sequence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ABFC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1,1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8DEE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3,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C3D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9,314</w:t>
            </w:r>
          </w:p>
        </w:tc>
      </w:tr>
      <w:tr w:rsidR="001D7742" w:rsidRPr="00180A6D" w14:paraId="43AB89C6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03E5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MG-RAST an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37B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506E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383F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D7742" w:rsidRPr="00180A6D" w14:paraId="36292B5B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564F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Total </w:t>
            </w:r>
            <w:proofErr w:type="spellStart"/>
            <w:r w:rsidRPr="00180A6D">
              <w:rPr>
                <w:rFonts w:eastAsia="Times New Roman" w:cs="Times New Roman"/>
                <w:color w:val="000000"/>
              </w:rPr>
              <w:t>bp</w:t>
            </w:r>
            <w:proofErr w:type="spellEnd"/>
            <w:r w:rsidRPr="00180A6D">
              <w:rPr>
                <w:rFonts w:eastAsia="Times New Roman" w:cs="Times New Roman"/>
                <w:color w:val="000000"/>
              </w:rPr>
              <w:t xml:space="preserve">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E55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206,142,75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65B6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220,119,77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D8AC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36,274,641</w:t>
            </w:r>
          </w:p>
        </w:tc>
      </w:tr>
      <w:tr w:rsidR="001D7742" w:rsidRPr="00180A6D" w14:paraId="26C5A774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190C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Sequences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DD24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,392,4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28A9E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,319,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F6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899,664</w:t>
            </w:r>
          </w:p>
        </w:tc>
      </w:tr>
      <w:tr w:rsidR="001D7742" w:rsidRPr="00180A6D" w14:paraId="6B4C0148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C291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Mean Sequence Length (</w:t>
            </w:r>
            <w:proofErr w:type="spellStart"/>
            <w:r w:rsidRPr="00180A6D">
              <w:rPr>
                <w:rFonts w:eastAsia="Times New Roman" w:cs="Times New Roman"/>
                <w:color w:val="000000"/>
              </w:rPr>
              <w:t>bp</w:t>
            </w:r>
            <w:proofErr w:type="spellEnd"/>
            <w:r w:rsidRPr="00180A6D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FBB5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48 ± 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3017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66 ± 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93F4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51 ± 74</w:t>
            </w:r>
          </w:p>
        </w:tc>
      </w:tr>
      <w:tr w:rsidR="001D7742" w:rsidRPr="00180A6D" w14:paraId="75C51DC1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1AEB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Mean GC perc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9BA4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53 ± 14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962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51 ± 15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48A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61 ± 10</w:t>
            </w:r>
          </w:p>
        </w:tc>
      </w:tr>
      <w:tr w:rsidR="001D7742" w:rsidRPr="00180A6D" w14:paraId="1618CBAF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6A14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Proces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4992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4ABF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39A8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D7742" w:rsidRPr="00180A6D" w14:paraId="7914CBB6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B065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Predicted Protein Featu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F8E4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,043,7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39BE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653,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EB9D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425,32</w:t>
            </w:r>
          </w:p>
        </w:tc>
      </w:tr>
      <w:tr w:rsidR="001D7742" w:rsidRPr="00180A6D" w14:paraId="2BD76299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F19D" w14:textId="77777777" w:rsidR="001D7742" w:rsidRPr="00180A6D" w:rsidRDefault="001D7742" w:rsidP="001D7742">
            <w:pPr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 xml:space="preserve">    Predicted </w:t>
            </w:r>
            <w:proofErr w:type="spellStart"/>
            <w:r w:rsidRPr="00180A6D">
              <w:rPr>
                <w:rFonts w:eastAsia="Times New Roman" w:cs="Times New Roman"/>
                <w:color w:val="000000"/>
              </w:rPr>
              <w:t>rRNA</w:t>
            </w:r>
            <w:proofErr w:type="spellEnd"/>
            <w:r w:rsidRPr="00180A6D">
              <w:rPr>
                <w:rFonts w:eastAsia="Times New Roman" w:cs="Times New Roman"/>
                <w:color w:val="000000"/>
              </w:rPr>
              <w:t xml:space="preserve"> Featu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EE79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5,2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7B04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5,3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00E0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3,982</w:t>
            </w:r>
          </w:p>
        </w:tc>
      </w:tr>
      <w:tr w:rsidR="001D7742" w:rsidRPr="00180A6D" w14:paraId="78B058F8" w14:textId="77777777" w:rsidTr="001D7742">
        <w:trPr>
          <w:trHeight w:val="3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5D87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C4A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445B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43A1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D7742" w:rsidRPr="00180A6D" w14:paraId="0827983B" w14:textId="77777777" w:rsidTr="001D7742">
        <w:trPr>
          <w:trHeight w:val="60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0800" w14:textId="77777777" w:rsidR="001D7742" w:rsidRPr="00180A6D" w:rsidRDefault="001D7742" w:rsidP="001D7742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80A6D">
              <w:rPr>
                <w:rFonts w:eastAsia="Times New Roman" w:cs="Times New Roman"/>
                <w:b/>
                <w:bCs/>
                <w:color w:val="000000"/>
              </w:rPr>
              <w:t xml:space="preserve">    </w:t>
            </w:r>
            <w:r w:rsidRPr="00180A6D">
              <w:rPr>
                <w:rFonts w:eastAsia="Times New Roman" w:cs="Times New Roman"/>
                <w:color w:val="000000"/>
              </w:rPr>
              <w:t>Identified Functional Categor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9CAE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253,6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66EC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29,5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4FE9" w14:textId="77777777" w:rsidR="001D7742" w:rsidRPr="00180A6D" w:rsidRDefault="001D7742" w:rsidP="001D7742">
            <w:pPr>
              <w:jc w:val="right"/>
              <w:rPr>
                <w:rFonts w:eastAsia="Times New Roman" w:cs="Times New Roman"/>
                <w:color w:val="000000"/>
              </w:rPr>
            </w:pPr>
            <w:r w:rsidRPr="00180A6D">
              <w:rPr>
                <w:rFonts w:eastAsia="Times New Roman" w:cs="Times New Roman"/>
                <w:color w:val="000000"/>
              </w:rPr>
              <w:t>150,384</w:t>
            </w:r>
          </w:p>
        </w:tc>
      </w:tr>
    </w:tbl>
    <w:p w14:paraId="09829D5F" w14:textId="77777777" w:rsidR="006673CF" w:rsidRPr="00180A6D" w:rsidRDefault="006673CF"/>
    <w:sectPr w:rsidR="006673CF" w:rsidRPr="00180A6D" w:rsidSect="001D77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8E9"/>
    <w:rsid w:val="00180A6D"/>
    <w:rsid w:val="001D7742"/>
    <w:rsid w:val="00293DB2"/>
    <w:rsid w:val="002F409C"/>
    <w:rsid w:val="00517521"/>
    <w:rsid w:val="0063320B"/>
    <w:rsid w:val="006673CF"/>
    <w:rsid w:val="00966EFB"/>
    <w:rsid w:val="00A538E9"/>
    <w:rsid w:val="00A70DAE"/>
    <w:rsid w:val="00B45999"/>
    <w:rsid w:val="00E5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4CC0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3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3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9</Words>
  <Characters>1082</Characters>
  <Application>Microsoft Macintosh Word</Application>
  <DocSecurity>0</DocSecurity>
  <Lines>25</Lines>
  <Paragraphs>8</Paragraphs>
  <ScaleCrop>false</ScaleCrop>
  <Company>IBCCF-UFRJ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ilva</dc:creator>
  <cp:keywords/>
  <dc:description/>
  <cp:lastModifiedBy>Rosane Silva</cp:lastModifiedBy>
  <cp:revision>10</cp:revision>
  <dcterms:created xsi:type="dcterms:W3CDTF">2017-06-05T22:06:00Z</dcterms:created>
  <dcterms:modified xsi:type="dcterms:W3CDTF">2017-06-08T18:42:00Z</dcterms:modified>
</cp:coreProperties>
</file>